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305" w:rsidRPr="00986C36" w:rsidRDefault="00FF7305" w:rsidP="00FF7305">
      <w:pPr>
        <w:rPr>
          <w:rFonts w:asciiTheme="majorHAnsi" w:eastAsiaTheme="majorEastAsia" w:hAnsiTheme="majorHAnsi" w:cstheme="majorBidi"/>
          <w:color w:val="5B9BD5" w:themeColor="accent1"/>
          <w:sz w:val="26"/>
          <w:szCs w:val="26"/>
        </w:rPr>
      </w:pPr>
      <w:r w:rsidRPr="00986C36">
        <w:rPr>
          <w:rFonts w:asciiTheme="majorHAnsi" w:eastAsiaTheme="majorEastAsia" w:hAnsiTheme="majorHAnsi" w:cstheme="majorBidi"/>
          <w:color w:val="5B9BD5" w:themeColor="accent1"/>
          <w:sz w:val="26"/>
          <w:szCs w:val="26"/>
        </w:rPr>
        <w:t xml:space="preserve">Supplementary </w:t>
      </w:r>
      <w:r>
        <w:rPr>
          <w:rFonts w:asciiTheme="majorHAnsi" w:eastAsiaTheme="majorEastAsia" w:hAnsiTheme="majorHAnsi" w:cstheme="majorBidi"/>
          <w:color w:val="5B9BD5" w:themeColor="accent1"/>
          <w:sz w:val="26"/>
          <w:szCs w:val="26"/>
        </w:rPr>
        <w:t>T</w:t>
      </w:r>
      <w:r w:rsidRPr="00986C36">
        <w:rPr>
          <w:rFonts w:asciiTheme="majorHAnsi" w:eastAsiaTheme="majorEastAsia" w:hAnsiTheme="majorHAnsi" w:cstheme="majorBidi"/>
          <w:color w:val="5B9BD5" w:themeColor="accent1"/>
          <w:sz w:val="26"/>
          <w:szCs w:val="26"/>
        </w:rPr>
        <w:t>able 1.</w:t>
      </w:r>
      <w:r>
        <w:rPr>
          <w:rFonts w:asciiTheme="majorHAnsi" w:eastAsiaTheme="majorEastAsia" w:hAnsiTheme="majorHAnsi" w:cstheme="majorBidi"/>
          <w:color w:val="5B9BD5" w:themeColor="accent1"/>
          <w:sz w:val="26"/>
          <w:szCs w:val="26"/>
        </w:rPr>
        <w:t xml:space="preserve"> </w:t>
      </w:r>
      <w:r w:rsidRPr="00986C36">
        <w:t xml:space="preserve">All publicly available </w:t>
      </w:r>
      <w:r w:rsidRPr="00986C36">
        <w:rPr>
          <w:i/>
        </w:rPr>
        <w:t xml:space="preserve">S. </w:t>
      </w:r>
      <w:proofErr w:type="spellStart"/>
      <w:r w:rsidRPr="00986C36">
        <w:rPr>
          <w:i/>
        </w:rPr>
        <w:t>capitis</w:t>
      </w:r>
      <w:proofErr w:type="spellEnd"/>
      <w:r w:rsidRPr="00986C36">
        <w:t xml:space="preserve"> genomes from NCBI (accessed </w:t>
      </w:r>
      <w:r>
        <w:t>8 August 20</w:t>
      </w:r>
      <w:r w:rsidRPr="00986C36">
        <w:t>18)</w:t>
      </w:r>
      <w:r>
        <w:t>.</w:t>
      </w:r>
    </w:p>
    <w:tbl>
      <w:tblPr>
        <w:tblW w:w="9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1064"/>
        <w:gridCol w:w="931"/>
        <w:gridCol w:w="1199"/>
        <w:gridCol w:w="684"/>
        <w:gridCol w:w="635"/>
        <w:gridCol w:w="664"/>
        <w:gridCol w:w="502"/>
        <w:gridCol w:w="624"/>
        <w:gridCol w:w="898"/>
        <w:gridCol w:w="866"/>
        <w:gridCol w:w="1211"/>
      </w:tblGrid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</w:pPr>
            <w:bookmarkStart w:id="0" w:name="RANGE!A1:L55"/>
            <w:r w:rsidRPr="00986C36"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  <w:t>Strain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  <w:t>BioSamp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  <w:t>BioProj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  <w:t>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  <w:t>Size (M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  <w:t>WG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  <w:t>Scaffold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  <w:t>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  <w:t>Release 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  <w:t>Modify 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b/>
                <w:color w:val="000000"/>
                <w:sz w:val="14"/>
                <w:lang w:eastAsia="sv-SE"/>
              </w:rPr>
              <w:t>Level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AYP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2739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3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2864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6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mplete Genome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TW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D00041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DB4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235617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2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9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mplete Genome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FDAARGOS_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7312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3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259117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8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10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10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mplete Genome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2463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8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018370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ACRH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0-1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3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EA3138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EB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049970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BUB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3-1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0000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01741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ACFR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09-02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1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VCU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0116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53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022152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5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AFTX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1-07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11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Q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2471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159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026377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AJTH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2-05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11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LNZ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2680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4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071299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9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GYJ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9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4-06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157_S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6208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5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WAZ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5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558_S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6369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8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VCF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090_S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6919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WDH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7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069_S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7010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4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WED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7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680_S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739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UXJ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6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880_S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8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7477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2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UPO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1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722_S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749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3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UVR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5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EA3358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EB9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17978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VUF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3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6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EA3271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EB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2010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TEM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3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EA3271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EB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22000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4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TEO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3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3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EA3271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EB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22060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8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TEL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3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3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FDAARGOS_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996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3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47155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6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LORZ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12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1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H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4621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17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65039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9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LWCP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4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6-0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H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4621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1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65047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1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LWCQ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3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6-0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MF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4479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1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65128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6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LSKZ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4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6-05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MF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4479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1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6513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7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LSLA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4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6-05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6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3985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3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CT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5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3987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3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CU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7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3989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5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CX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6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4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405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CV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35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4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4055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4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CW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5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3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4057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CY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6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4059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CZ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4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406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DB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406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3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DD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5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4065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DE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7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4067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DF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2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410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DC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6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4105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2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DA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NUC 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6172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34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304107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ZDG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8-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EA3661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EB8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90006899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ZWH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11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6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29_S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608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VVH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9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5_S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6409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3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VOP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lastRenderedPageBreak/>
              <w:t>505_S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6524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7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VEM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5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605_S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6564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3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VAJ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8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664.rep2_S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6679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6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UXY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04_S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6915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WFD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4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341_S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6976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VSX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7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441_S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7109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3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VGZ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5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619_S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7356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4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UZV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5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622_SH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7360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4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UZS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6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645_S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737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5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UYU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658_S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N03197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NA26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0738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JUYG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6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EA3271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EB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21508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5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TEB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03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7-04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Scaffold</w:t>
            </w:r>
          </w:p>
        </w:tc>
      </w:tr>
      <w:tr w:rsidR="00FF7305" w:rsidRPr="00986C36" w:rsidTr="0055463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SAMEA3661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PRJEB8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 xml:space="preserve">GCA_00145867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.34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ZWI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3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11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2015-11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05" w:rsidRPr="00986C36" w:rsidRDefault="00FF7305" w:rsidP="00554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</w:pPr>
            <w:proofErr w:type="spellStart"/>
            <w:r w:rsidRPr="00986C36">
              <w:rPr>
                <w:rFonts w:ascii="Calibri" w:eastAsia="Times New Roman" w:hAnsi="Calibri" w:cs="Times New Roman"/>
                <w:color w:val="000000"/>
                <w:sz w:val="14"/>
                <w:lang w:eastAsia="sv-SE"/>
              </w:rPr>
              <w:t>Contig</w:t>
            </w:r>
            <w:proofErr w:type="spellEnd"/>
          </w:p>
        </w:tc>
      </w:tr>
    </w:tbl>
    <w:p w:rsidR="00FF7305" w:rsidRDefault="00FF7305" w:rsidP="00FF7305"/>
    <w:p w:rsidR="00AF09F3" w:rsidRDefault="00FF7305">
      <w:bookmarkStart w:id="1" w:name="_GoBack"/>
      <w:bookmarkEnd w:id="1"/>
    </w:p>
    <w:sectPr w:rsidR="00AF09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305"/>
    <w:rsid w:val="00367B8F"/>
    <w:rsid w:val="007449AF"/>
    <w:rsid w:val="00FF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C2AA50-C7C5-40C4-8A5D-F9A61802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305"/>
    <w:pPr>
      <w:spacing w:after="200" w:line="27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4</Words>
  <Characters>5163</Characters>
  <Application>Microsoft Office Word</Application>
  <DocSecurity>0</DocSecurity>
  <Lines>43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mark Bianca, Labmed USÖ</dc:creator>
  <cp:keywords/>
  <dc:description/>
  <cp:lastModifiedBy>Stenmark Bianca, Labmed USÖ</cp:lastModifiedBy>
  <cp:revision>1</cp:revision>
  <dcterms:created xsi:type="dcterms:W3CDTF">2019-06-05T13:08:00Z</dcterms:created>
  <dcterms:modified xsi:type="dcterms:W3CDTF">2019-06-05T13:08:00Z</dcterms:modified>
</cp:coreProperties>
</file>